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C8B9F" w14:textId="48E63B83" w:rsidR="009748FB" w:rsidRPr="00453B30" w:rsidRDefault="00453B30" w:rsidP="00453B30">
      <w:r w:rsidRPr="00453B30">
        <w:t>All data relevant to the study are included in the article or uploaded as supplemental information. Our search protocol is available on PROSPERO (</w:t>
      </w:r>
      <w:r>
        <w:rPr>
          <w:rFonts w:hint="eastAsia"/>
        </w:rPr>
        <w:t>CRD</w:t>
      </w:r>
      <w:r>
        <w:t xml:space="preserve"> </w:t>
      </w:r>
      <w:r w:rsidRPr="00453B30">
        <w:t>42022358620) and all search strategies are available in supplemental materials.</w:t>
      </w:r>
    </w:p>
    <w:sectPr w:rsidR="009748FB" w:rsidRPr="00453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52AF5" w14:textId="77777777" w:rsidR="004B22AD" w:rsidRDefault="004B22AD" w:rsidP="005B23DB">
      <w:r>
        <w:separator/>
      </w:r>
    </w:p>
  </w:endnote>
  <w:endnote w:type="continuationSeparator" w:id="0">
    <w:p w14:paraId="4C63A28C" w14:textId="77777777" w:rsidR="004B22AD" w:rsidRDefault="004B22AD" w:rsidP="005B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3E0BA" w14:textId="77777777" w:rsidR="004B22AD" w:rsidRDefault="004B22AD" w:rsidP="005B23DB">
      <w:r>
        <w:separator/>
      </w:r>
    </w:p>
  </w:footnote>
  <w:footnote w:type="continuationSeparator" w:id="0">
    <w:p w14:paraId="2A57CF7E" w14:textId="77777777" w:rsidR="004B22AD" w:rsidRDefault="004B22AD" w:rsidP="005B2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5FD"/>
    <w:rsid w:val="000A6BB6"/>
    <w:rsid w:val="00453B30"/>
    <w:rsid w:val="004B22AD"/>
    <w:rsid w:val="005B23DB"/>
    <w:rsid w:val="006465FD"/>
    <w:rsid w:val="009748FB"/>
    <w:rsid w:val="00EF5149"/>
    <w:rsid w:val="00FF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3201C"/>
  <w15:chartTrackingRefBased/>
  <w15:docId w15:val="{F1263690-6627-410F-B3A2-476AD6E1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ong gaoyong</dc:creator>
  <cp:keywords/>
  <dc:description/>
  <cp:lastModifiedBy>gaoyong gaoyong</cp:lastModifiedBy>
  <cp:revision>5</cp:revision>
  <dcterms:created xsi:type="dcterms:W3CDTF">2023-01-13T06:26:00Z</dcterms:created>
  <dcterms:modified xsi:type="dcterms:W3CDTF">2023-03-01T01:40:00Z</dcterms:modified>
</cp:coreProperties>
</file>